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8</w:t>
      </w:r>
      <w:r>
        <w:rPr/>
        <w:t>. Expansion of COG categories for amino acid transport and metabolism.</w:t>
      </w:r>
    </w:p>
    <w:tbl>
      <w:tblPr>
        <w:tblW w:w="912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279"/>
        <w:gridCol w:w="2250"/>
        <w:gridCol w:w="2250"/>
      </w:tblGrid>
      <w:tr>
        <w:trPr/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Function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# copies in Ellin345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# copies in Ellin6076</w:t>
            </w:r>
          </w:p>
        </w:tc>
      </w:tr>
      <w:tr>
        <w:trPr>
          <w:trHeight w:val="698" w:hRule="atLeast"/>
        </w:trPr>
        <w:tc>
          <w:tcPr>
            <w:tcW w:w="234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otal all functions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l genes in amino acid metabolism COG category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68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92</w:t>
            </w:r>
          </w:p>
        </w:tc>
      </w:tr>
      <w:tr>
        <w:trPr>
          <w:trHeight w:val="698" w:hRule="atLeast"/>
        </w:trPr>
        <w:tc>
          <w:tcPr>
            <w:tcW w:w="23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Specific functions*</w:t>
            </w:r>
          </w:p>
        </w:tc>
        <w:tc>
          <w:tcPr>
            <w:tcW w:w="227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peptidyl aminopeptidases/acylaminoacyl-peptidase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Textbody1"/>
              <w:spacing w:before="0" w:after="120"/>
              <w:rPr/>
            </w:pPr>
            <w:r>
              <w:rPr/>
              <w:t>peptidase S9, prolyl oligopeptidase (EC:3.4.19.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7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peptidase S9B, dipeptidylpeptidase IV domain protein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peptidyl-peptidase IV (EC:3.4.14.5). Serine peptidase. MEROPS family S09B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glutamyl peptidase. Serine peptidase. MEROPS family S09D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ral function only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mino acid transporter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7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8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amino acid/polyamine/organocation transporter, APC superfamily (TC 2.A.3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ethanolamine:proton symporter, EAT family (TC 2.A.3.5.1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arginine:ornithine antiporter, APA family (TC 2.A.3.2.3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utrescine:proton symporter, AAT family (TC 2.A.3.1.1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ral function only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cetylornithine deacetylase/Succinyl-diaminopimelate desuccinylase and related deacylases</w:t>
            </w:r>
          </w:p>
          <w:p>
            <w:pPr>
              <w:pStyle w:val="Default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7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peptidase M20 ( EC:3.4.17.11 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eptidase dimerisation  domain protein ( EC:3.5.1.16 /EC:3.4.17.11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amidase, hydantoinase/carbamoylase family ( EC:3.5.1.87 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cetylornithine deacetylase (EC 3.5.1.16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ysophospholipase L1 and related esterase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ipolytic enzyme, G-D-S-L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4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ectate ly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putative O-antigen related protein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018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hreonine dehydrogenase and related Zn-dependent dehydrogenase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cohol dehydrogenase GroES-like/Zn-binding ( EC:1.1.1.14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-threonine 3-dehydrogenase (EC 1.1.1.103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xidoreductase domain protein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hydrodipicolinate synthase/N-acetylneuraminate lyase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9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hydrodipicolinate synthase (EC 4.2.1.52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9</w:t>
            </w:r>
          </w:p>
        </w:tc>
      </w:tr>
      <w:tr>
        <w:trPr>
          <w:trHeight w:val="865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spartate/tyrosine/aromatic aminotransferase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9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minotransferase, class I and II ( EC:2.6.1.-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-aspartate aminotransferase apoenzyme (EC 2.6.1.1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holine dehydrogenase and related flavoprotein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lucose-methanol-choline oxidoreductase ( EC:1.1.3.6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>
          <w:trHeight w:val="257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Quinoprotein glucose dehydrogenase ( EC:1.1.5.2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 xml:space="preserve">4Fe-4S ferredoxin, iron-sulfur binding domain protein ( EC:1.1.3.6 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>
          <w:trHeight w:val="656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Xaa-Pro aminopeptidase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7</w:t>
            </w:r>
          </w:p>
        </w:tc>
      </w:tr>
      <w:tr>
        <w:trPr>
          <w:trHeight w:val="475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 xml:space="preserve">peptidase M24 ( EC:3.4.11.9 ) 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minopeptidase P (EC:3.4.11.9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utative metal-dependent dipeptid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yruvate oxidase (EC 1.2.3.3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thiamine pyrophosphate enzyme-like TPP bindin ( EC:2.2.1.6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cetolactate synthase, large subunit, biosynthetic type ( EC:2.2.1.6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Histidinol-phosphate/aromatic aminotransferase and cobyric acid decarboxylase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histidinol-phosphate aminotransferase ( EC:2.6.1.9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histidinol-phosphate aminotransferase ( EC:2.6.1.9 )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D-isomer specific 2-hydroxyacid dehydrogenase, NAD-binding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D-3-phosphoglycerate dehydrogenase (EC 1.1.1.95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actoylglutathione lyase and related lyase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Glyoxalase/bleomycin resistance protein/dioxygenase ( EC:4.4.1.5 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Na+/proline symporter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hreonine dehydratase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L-threonine ammonia-lyase (EC 4.3.1.19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nly in Ellin6076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Spermidine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sparagine synthase (glutamine-hydrolyzing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Methionine synthase II (cobalamin-independent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redicted ornithine cyclodeaminase, mu-crystallin homolog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Zn-dependent oligopeptidases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anine dehydrogenase</w:t>
            </w:r>
          </w:p>
          <w:p>
            <w:pPr>
              <w:pStyle w:val="Default"/>
              <w:spacing w:before="0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amino acid transport/signal transduction systems, periplasmic component/domain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Histidinol phosphatase and related hydrolases of the PHP family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lophanate hydrolase subunit 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lophanate hydrolase subunit 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lutamin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L-asparaginase/archaeal Glu-tRNAGln amidotransferase subunit D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branched-chain amino acid transport systems, periplasmic componen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lutathionylspermidine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Na+/glutamate symporter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dipeptide/oligopeptide/nickel transport system, ATPase componen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rginine decarboxylase (spermidine biosynthesis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proline/glycine betaine transport systems, permease componen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N-acetylglutamate synthase (N-acetylornithine aminotransferase)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rginine deimin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H+/gluconate symporter and related permeases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H+/gluconate symporter and related permeases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peptide/tripeptide perme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-deoxy-D-arabino-heptulosonate 7-phosphate (DAHP)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-deoxy-D-arabino-heptulosonate 7-phosphate (DAHP)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cetolactate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Ethanolamine ammonia-lyase, small subuni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Ethanolamine ammonia-lyase, large subuni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nly in Ellin345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Gamma-glutamyl phosphate reduct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N-methylhydantoinase A/acetone carboxylase, beta subuni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N-methylhydantoinase B/acetone carboxylase, alpha subunit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Glutamate 5-kin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yrroline-5-carboxylate reduct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Carbamate kin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hosphoserine phosphat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3-deoxy-D-arabino-heptulosonate 7-phosphate (DAHP) synth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spartate ammonia-ly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S-adenosylmethionine decarboxyl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Saccharopine dehydrogenase and related proteins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redicted Zn peptidase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Tryptophan 2,3-dioxygenase (vermilion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</w:tbl>
    <w:p>
      <w:pPr>
        <w:pStyle w:val="Default"/>
        <w:rPr/>
      </w:pPr>
      <w:r>
        <w:rPr/>
        <w:t xml:space="preserve">*Only those categories showing pronounced differences between Ellin6076 and Ellin345 are shown. </w:t>
      </w:r>
    </w:p>
    <w:p>
      <w:pPr>
        <w:pStyle w:val="Default"/>
        <w:widowControl/>
        <w:suppressAutoHyphens w:val="true"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left" w:pos="709" w:leader="none"/>
      </w:tabs>
      <w:suppressAutoHyphens w:val="true"/>
      <w:bidi w:val="0"/>
      <w:spacing w:before="0" w:after="200"/>
    </w:pPr>
    <w:rPr>
      <w:rFonts w:ascii="Times New Roman" w:hAnsi="Times New Roman" w:eastAsia="DejaVu Sans" w:cs="DejaVu Sans"/>
      <w:color w:val="00000A"/>
      <w:kern w:val="2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20:01:00Z</dcterms:created>
  <dc:creator>Jean Challacombe</dc:creator>
  <dc:description/>
  <cp:keywords/>
  <dc:language>en-US</dc:language>
  <cp:lastModifiedBy>Jean Challacombe</cp:lastModifiedBy>
  <dcterms:modified xsi:type="dcterms:W3CDTF">2011-07-15T20:01:00Z</dcterms:modified>
  <cp:revision>2</cp:revision>
  <dc:subject/>
  <dc:title/>
</cp:coreProperties>
</file>